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75FE0" w14:textId="77777777" w:rsidR="000B5912" w:rsidRPr="00F5537B" w:rsidRDefault="000B5912" w:rsidP="000B5912">
      <w:pPr>
        <w:spacing w:line="480" w:lineRule="auto"/>
        <w:rPr>
          <w:rFonts w:ascii="Calibri" w:hAnsi="Calibri" w:cs="Calibri"/>
          <w:b/>
          <w:bCs/>
          <w:sz w:val="22"/>
          <w:szCs w:val="22"/>
          <w:lang w:val="es-ES_tradnl"/>
        </w:rPr>
      </w:pPr>
      <w:proofErr w:type="spellStart"/>
      <w:r w:rsidRPr="0099478B">
        <w:rPr>
          <w:rFonts w:ascii="Calibri" w:hAnsi="Calibri" w:cs="Calibri"/>
          <w:b/>
          <w:bCs/>
          <w:sz w:val="22"/>
          <w:szCs w:val="22"/>
          <w:lang w:val="es-ES_tradnl"/>
        </w:rPr>
        <w:t>Supplementary</w:t>
      </w:r>
      <w:proofErr w:type="spellEnd"/>
      <w:r w:rsidRPr="0099478B">
        <w:rPr>
          <w:rFonts w:ascii="Calibri" w:hAnsi="Calibri" w:cs="Calibri"/>
          <w:b/>
          <w:bCs/>
          <w:sz w:val="22"/>
          <w:szCs w:val="22"/>
          <w:lang w:val="es-ES_tradnl"/>
        </w:rPr>
        <w:t xml:space="preserve"> </w:t>
      </w:r>
      <w:proofErr w:type="spellStart"/>
      <w:r>
        <w:rPr>
          <w:rFonts w:ascii="Calibri" w:hAnsi="Calibri" w:cs="Calibri"/>
          <w:b/>
          <w:bCs/>
          <w:sz w:val="22"/>
          <w:szCs w:val="22"/>
          <w:lang w:val="es-ES_tradnl"/>
        </w:rPr>
        <w:t>Table</w:t>
      </w:r>
      <w:proofErr w:type="spellEnd"/>
      <w:r>
        <w:rPr>
          <w:rFonts w:ascii="Calibri" w:hAnsi="Calibri" w:cs="Calibri"/>
          <w:b/>
          <w:bCs/>
          <w:sz w:val="22"/>
          <w:szCs w:val="22"/>
          <w:lang w:val="es-ES_tradnl"/>
        </w:rPr>
        <w:t xml:space="preserve"> 1. </w:t>
      </w:r>
      <w:proofErr w:type="spellStart"/>
      <w:r>
        <w:rPr>
          <w:rFonts w:ascii="Calibri" w:hAnsi="Calibri" w:cs="Calibri"/>
          <w:b/>
          <w:bCs/>
          <w:sz w:val="22"/>
          <w:szCs w:val="22"/>
          <w:lang w:val="es-ES_tradnl"/>
        </w:rPr>
        <w:t>Primers</w:t>
      </w:r>
      <w:proofErr w:type="spellEnd"/>
      <w:r>
        <w:rPr>
          <w:rFonts w:ascii="Calibri" w:hAnsi="Calibri" w:cs="Calibri"/>
          <w:b/>
          <w:bCs/>
          <w:sz w:val="22"/>
          <w:szCs w:val="22"/>
          <w:lang w:val="es-ES_tradnl"/>
        </w:rPr>
        <w:t xml:space="preserve"> and </w:t>
      </w:r>
      <w:proofErr w:type="spellStart"/>
      <w:r>
        <w:rPr>
          <w:rFonts w:ascii="Calibri" w:hAnsi="Calibri" w:cs="Calibri"/>
          <w:b/>
          <w:bCs/>
          <w:sz w:val="22"/>
          <w:szCs w:val="22"/>
          <w:lang w:val="es-ES_tradnl"/>
        </w:rPr>
        <w:t>probes</w:t>
      </w:r>
      <w:proofErr w:type="spellEnd"/>
    </w:p>
    <w:tbl>
      <w:tblPr>
        <w:tblStyle w:val="PlainTable2"/>
        <w:tblW w:w="9016" w:type="dxa"/>
        <w:tblLayout w:type="fixed"/>
        <w:tblLook w:val="04A0" w:firstRow="1" w:lastRow="0" w:firstColumn="1" w:lastColumn="0" w:noHBand="0" w:noVBand="1"/>
      </w:tblPr>
      <w:tblGrid>
        <w:gridCol w:w="921"/>
        <w:gridCol w:w="922"/>
        <w:gridCol w:w="4678"/>
        <w:gridCol w:w="1276"/>
        <w:gridCol w:w="1219"/>
      </w:tblGrid>
      <w:tr w:rsidR="000B5912" w:rsidRPr="003E57B2" w14:paraId="04A0396F" w14:textId="77777777" w:rsidTr="00674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4B160BCF" w14:textId="77777777" w:rsidR="000B5912" w:rsidRPr="003E57B2" w:rsidRDefault="000B5912" w:rsidP="006744E9">
            <w:pPr>
              <w:pStyle w:val="Body"/>
              <w:spacing w:line="480" w:lineRule="auto"/>
              <w:jc w:val="both"/>
            </w:pPr>
            <w:r w:rsidRPr="003E57B2">
              <w:rPr>
                <w:lang w:val="en-US"/>
              </w:rPr>
              <w:t>Name</w:t>
            </w:r>
          </w:p>
        </w:tc>
        <w:tc>
          <w:tcPr>
            <w:tcW w:w="4678" w:type="dxa"/>
          </w:tcPr>
          <w:p w14:paraId="27CFF292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Sequence (5’-3’)</w:t>
            </w:r>
          </w:p>
        </w:tc>
        <w:tc>
          <w:tcPr>
            <w:tcW w:w="1276" w:type="dxa"/>
          </w:tcPr>
          <w:p w14:paraId="6F9993DE" w14:textId="77777777" w:rsidR="000B5912" w:rsidRPr="003E57B2" w:rsidRDefault="000B5912" w:rsidP="006744E9">
            <w:pPr>
              <w:pStyle w:val="Body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Conc. (</w:t>
            </w:r>
            <w:proofErr w:type="spellStart"/>
            <w:r w:rsidRPr="003E57B2">
              <w:rPr>
                <w:lang w:val="en-US"/>
              </w:rPr>
              <w:t>nM</w:t>
            </w:r>
            <w:proofErr w:type="spellEnd"/>
            <w:r w:rsidRPr="003E57B2">
              <w:rPr>
                <w:lang w:val="en-US"/>
              </w:rPr>
              <w:t>)</w:t>
            </w:r>
          </w:p>
        </w:tc>
        <w:tc>
          <w:tcPr>
            <w:tcW w:w="1219" w:type="dxa"/>
          </w:tcPr>
          <w:p w14:paraId="71CA9AC4" w14:textId="77777777" w:rsidR="000B5912" w:rsidRPr="003E57B2" w:rsidRDefault="000B5912" w:rsidP="006744E9">
            <w:pPr>
              <w:pStyle w:val="Body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Reference</w:t>
            </w:r>
          </w:p>
        </w:tc>
      </w:tr>
      <w:tr w:rsidR="000B5912" w:rsidRPr="003E57B2" w14:paraId="250CE799" w14:textId="77777777" w:rsidTr="0067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11C7FDEA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</w:pPr>
            <w:r w:rsidRPr="003E57B2">
              <w:rPr>
                <w:lang w:val="en-US"/>
              </w:rPr>
              <w:t>hAV7S2 (FWD)</w:t>
            </w:r>
          </w:p>
        </w:tc>
        <w:tc>
          <w:tcPr>
            <w:tcW w:w="4678" w:type="dxa"/>
          </w:tcPr>
          <w:p w14:paraId="4064C264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TCCTTAGTCGGTCTAAAGGGTACAG</w:t>
            </w:r>
          </w:p>
        </w:tc>
        <w:tc>
          <w:tcPr>
            <w:tcW w:w="1276" w:type="dxa"/>
          </w:tcPr>
          <w:p w14:paraId="74823BA2" w14:textId="77777777" w:rsidR="000B5912" w:rsidRPr="003E57B2" w:rsidRDefault="000B5912" w:rsidP="006744E9">
            <w:pPr>
              <w:pStyle w:val="Body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400</w:t>
            </w:r>
          </w:p>
        </w:tc>
        <w:tc>
          <w:tcPr>
            <w:tcW w:w="1219" w:type="dxa"/>
          </w:tcPr>
          <w:p w14:paraId="4336B6BA" w14:textId="77777777" w:rsidR="000B5912" w:rsidRPr="003E57B2" w:rsidRDefault="000B5912" w:rsidP="006744E9">
            <w:pPr>
              <w:pStyle w:val="Body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7B2">
              <w:fldChar w:fldCharType="begin"/>
            </w:r>
            <w:r>
              <w:instrText xml:space="preserve"> ADDIN EN.CITE &lt;EndNote&gt;&lt;Cite&gt;&lt;Author&gt;Tilloy&lt;/Author&gt;&lt;Year&gt;1999&lt;/Year&gt;&lt;RecNum&gt;19&lt;/RecNum&gt;&lt;DisplayText&gt;[51]&lt;/DisplayText&gt;&lt;record&gt;&lt;rec-number&gt;19&lt;/rec-number&gt;&lt;foreign-keys&gt;&lt;key app="EN" db-id="2fee09rz4x20e3et0t1vddw55a5dfzde9e99" timestamp="1492663872"&gt;19&lt;/key&gt;&lt;key app="ENWeb" db-id=""&gt;0&lt;/key&gt;&lt;/foreign-keys&gt;&lt;ref-type name="Journal Article"&gt;17&lt;/ref-type&gt;&lt;contributors&gt;&lt;authors&gt;&lt;author&gt;Tilloy, F.&lt;/author&gt;&lt;author&gt;Treiner, E.&lt;/author&gt;&lt;author&gt;Park, S. H.&lt;/author&gt;&lt;author&gt;Garcia, C.&lt;/author&gt;&lt;author&gt;Lemonnier, F.&lt;/author&gt;&lt;author&gt;de la Salle, H.&lt;/author&gt;&lt;author&gt;Bendelac, A. &lt;/author&gt;&lt;author&gt;NBonneville, M.&lt;/author&gt;&lt;author&gt;Lantz, O.&lt;/author&gt;&lt;/authors&gt;&lt;/contributors&gt;&lt;titles&gt;&lt;title&gt;&lt;style face="normal" font="default" size="100%"&gt;An Invariant T Cell Receptor &lt;/style&gt;&lt;style face="normal" font="Symbol" charset="2" size="100%"&gt;a&lt;/style&gt;&lt;style face="normal" font="default" size="100%"&gt; Chain Defines a Novel TAP-independent Major Histocompatibility Complex Class Ib-restricted &lt;/style&gt;&lt;style face="normal" font="Symbol" charset="2" size="100%"&gt;a/b&lt;/style&gt;&lt;style face="normal" font="default" size="100%"&gt; T Cell Subpopulation in Mammals&lt;/style&gt;&lt;/title&gt;&lt;secondary-title&gt;J. Exp. Med.&lt;/secondary-title&gt;&lt;/titles&gt;&lt;periodical&gt;&lt;full-title&gt;J. Exp. Med.&lt;/full-title&gt;&lt;/periodical&gt;&lt;pages&gt;1907-1921&lt;/pages&gt;&lt;volume&gt;189&lt;/volume&gt;&lt;number&gt;12&lt;/number&gt;&lt;section&gt;1907&lt;/section&gt;&lt;dates&gt;&lt;year&gt;1999&lt;/year&gt;&lt;/dates&gt;&lt;urls&gt;&lt;/urls&gt;&lt;/record&gt;&lt;/Cite&gt;&lt;/EndNote&gt;</w:instrText>
            </w:r>
            <w:r w:rsidRPr="003E57B2">
              <w:fldChar w:fldCharType="separate"/>
            </w:r>
            <w:r>
              <w:rPr>
                <w:noProof/>
              </w:rPr>
              <w:t>[51]</w:t>
            </w:r>
            <w:r w:rsidRPr="003E57B2">
              <w:fldChar w:fldCharType="end"/>
            </w:r>
          </w:p>
        </w:tc>
      </w:tr>
      <w:tr w:rsidR="000B5912" w:rsidRPr="003E57B2" w14:paraId="2F5D5AE5" w14:textId="77777777" w:rsidTr="006744E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7B1D8CE1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</w:pPr>
            <w:r w:rsidRPr="003E57B2">
              <w:rPr>
                <w:lang w:val="en-US"/>
              </w:rPr>
              <w:t>hAJ33 (REV)</w:t>
            </w:r>
          </w:p>
        </w:tc>
        <w:tc>
          <w:tcPr>
            <w:tcW w:w="4678" w:type="dxa"/>
          </w:tcPr>
          <w:p w14:paraId="37B28BB3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CCAGCGCCCCAGATTAA</w:t>
            </w:r>
          </w:p>
        </w:tc>
        <w:tc>
          <w:tcPr>
            <w:tcW w:w="1276" w:type="dxa"/>
          </w:tcPr>
          <w:p w14:paraId="57A62486" w14:textId="77777777" w:rsidR="000B5912" w:rsidRPr="003E57B2" w:rsidRDefault="000B5912" w:rsidP="006744E9">
            <w:pPr>
              <w:pStyle w:val="Body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200</w:t>
            </w:r>
          </w:p>
        </w:tc>
        <w:tc>
          <w:tcPr>
            <w:tcW w:w="1219" w:type="dxa"/>
          </w:tcPr>
          <w:p w14:paraId="1BD401FF" w14:textId="77777777" w:rsidR="000B5912" w:rsidRPr="003E57B2" w:rsidRDefault="000B5912" w:rsidP="006744E9">
            <w:pPr>
              <w:pStyle w:val="Body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B2">
              <w:fldChar w:fldCharType="begin"/>
            </w:r>
            <w:r>
              <w:instrText xml:space="preserve"> ADDIN EN.CITE &lt;EndNote&gt;&lt;Cite&gt;&lt;Author&gt;Tilloy&lt;/Author&gt;&lt;Year&gt;1999&lt;/Year&gt;&lt;RecNum&gt;19&lt;/RecNum&gt;&lt;DisplayText&gt;[51]&lt;/DisplayText&gt;&lt;record&gt;&lt;rec-number&gt;19&lt;/rec-number&gt;&lt;foreign-keys&gt;&lt;key app="EN" db-id="2fee09rz4x20e3et0t1vddw55a5dfzde9e99" timestamp="1492663872"&gt;19&lt;/key&gt;&lt;key app="ENWeb" db-id=""&gt;0&lt;/key&gt;&lt;/foreign-keys&gt;&lt;ref-type name="Journal Article"&gt;17&lt;/ref-type&gt;&lt;contributors&gt;&lt;authors&gt;&lt;author&gt;Tilloy, F.&lt;/author&gt;&lt;author&gt;Treiner, E.&lt;/author&gt;&lt;author&gt;Park, S. H.&lt;/author&gt;&lt;author&gt;Garcia, C.&lt;/author&gt;&lt;author&gt;Lemonnier, F.&lt;/author&gt;&lt;author&gt;de la Salle, H.&lt;/author&gt;&lt;author&gt;Bendelac, A. &lt;/author&gt;&lt;author&gt;NBonneville, M.&lt;/author&gt;&lt;author&gt;Lantz, O.&lt;/author&gt;&lt;/authors&gt;&lt;/contributors&gt;&lt;titles&gt;&lt;title&gt;&lt;style face="normal" font="default" size="100%"&gt;An Invariant T Cell Receptor &lt;/style&gt;&lt;style face="normal" font="Symbol" charset="2" size="100%"&gt;a&lt;/style&gt;&lt;style face="normal" font="default" size="100%"&gt; Chain Defines a Novel TAP-independent Major Histocompatibility Complex Class Ib-restricted &lt;/style&gt;&lt;style face="normal" font="Symbol" charset="2" size="100%"&gt;a/b&lt;/style&gt;&lt;style face="normal" font="default" size="100%"&gt; T Cell Subpopulation in Mammals&lt;/style&gt;&lt;/title&gt;&lt;secondary-title&gt;J. Exp. Med.&lt;/secondary-title&gt;&lt;/titles&gt;&lt;periodical&gt;&lt;full-title&gt;J. Exp. Med.&lt;/full-title&gt;&lt;/periodical&gt;&lt;pages&gt;1907-1921&lt;/pages&gt;&lt;volume&gt;189&lt;/volume&gt;&lt;number&gt;12&lt;/number&gt;&lt;section&gt;1907&lt;/section&gt;&lt;dates&gt;&lt;year&gt;1999&lt;/year&gt;&lt;/dates&gt;&lt;urls&gt;&lt;/urls&gt;&lt;/record&gt;&lt;/Cite&gt;&lt;/EndNote&gt;</w:instrText>
            </w:r>
            <w:r w:rsidRPr="003E57B2">
              <w:fldChar w:fldCharType="separate"/>
            </w:r>
            <w:r>
              <w:rPr>
                <w:noProof/>
              </w:rPr>
              <w:t>[51]</w:t>
            </w:r>
            <w:r w:rsidRPr="003E57B2">
              <w:fldChar w:fldCharType="end"/>
            </w:r>
          </w:p>
        </w:tc>
      </w:tr>
      <w:tr w:rsidR="000B5912" w:rsidRPr="003E57B2" w14:paraId="131B1628" w14:textId="77777777" w:rsidTr="0067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2B74D311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</w:pPr>
            <w:r w:rsidRPr="003E57B2">
              <w:rPr>
                <w:lang w:val="en-US"/>
              </w:rPr>
              <w:t>TRAJ12 (REV)</w:t>
            </w:r>
          </w:p>
        </w:tc>
        <w:tc>
          <w:tcPr>
            <w:tcW w:w="4678" w:type="dxa"/>
          </w:tcPr>
          <w:p w14:paraId="3BD1FEC7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GTCCCACTCCCGAAGATCAATTT</w:t>
            </w:r>
          </w:p>
        </w:tc>
        <w:tc>
          <w:tcPr>
            <w:tcW w:w="1276" w:type="dxa"/>
          </w:tcPr>
          <w:p w14:paraId="0227FCB3" w14:textId="77777777" w:rsidR="000B5912" w:rsidRPr="003E57B2" w:rsidRDefault="000B5912" w:rsidP="006744E9">
            <w:pPr>
              <w:pStyle w:val="Body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400</w:t>
            </w:r>
          </w:p>
        </w:tc>
        <w:tc>
          <w:tcPr>
            <w:tcW w:w="1219" w:type="dxa"/>
          </w:tcPr>
          <w:p w14:paraId="531621CA" w14:textId="77777777" w:rsidR="000B5912" w:rsidRPr="003E57B2" w:rsidRDefault="000B5912" w:rsidP="00674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3E57B2">
              <w:rPr>
                <w:rFonts w:ascii="Calibri" w:hAnsi="Calibri"/>
                <w:sz w:val="22"/>
                <w:szCs w:val="22"/>
              </w:rPr>
              <w:t>This study</w:t>
            </w:r>
          </w:p>
        </w:tc>
      </w:tr>
      <w:tr w:rsidR="000B5912" w:rsidRPr="003E57B2" w14:paraId="28740CA3" w14:textId="77777777" w:rsidTr="006744E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112DC9DC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</w:pPr>
            <w:r w:rsidRPr="003E57B2">
              <w:rPr>
                <w:lang w:val="en-US"/>
              </w:rPr>
              <w:t>TRAJ20 (REV)</w:t>
            </w:r>
          </w:p>
        </w:tc>
        <w:tc>
          <w:tcPr>
            <w:tcW w:w="4678" w:type="dxa"/>
          </w:tcPr>
          <w:p w14:paraId="24A5C1C8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TGTGGTTCCGGCTCCAAAG</w:t>
            </w:r>
          </w:p>
        </w:tc>
        <w:tc>
          <w:tcPr>
            <w:tcW w:w="1276" w:type="dxa"/>
          </w:tcPr>
          <w:p w14:paraId="0607ECBA" w14:textId="77777777" w:rsidR="000B5912" w:rsidRPr="003E57B2" w:rsidRDefault="000B5912" w:rsidP="006744E9">
            <w:pPr>
              <w:pStyle w:val="Body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400</w:t>
            </w:r>
          </w:p>
        </w:tc>
        <w:tc>
          <w:tcPr>
            <w:tcW w:w="1219" w:type="dxa"/>
          </w:tcPr>
          <w:p w14:paraId="79115197" w14:textId="77777777" w:rsidR="000B5912" w:rsidRPr="006B3C73" w:rsidRDefault="000B5912" w:rsidP="006744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3E57B2">
              <w:rPr>
                <w:rFonts w:ascii="Calibri" w:hAnsi="Calibri"/>
                <w:sz w:val="22"/>
                <w:szCs w:val="22"/>
              </w:rPr>
              <w:t>This study</w:t>
            </w:r>
          </w:p>
        </w:tc>
      </w:tr>
      <w:tr w:rsidR="000B5912" w:rsidRPr="003E57B2" w14:paraId="08BB05AC" w14:textId="77777777" w:rsidTr="0067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07158995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</w:pPr>
            <w:r w:rsidRPr="003E57B2">
              <w:rPr>
                <w:lang w:val="en-US"/>
              </w:rPr>
              <w:t>phAV7.2 (Probe)</w:t>
            </w:r>
          </w:p>
        </w:tc>
        <w:tc>
          <w:tcPr>
            <w:tcW w:w="4678" w:type="dxa"/>
          </w:tcPr>
          <w:p w14:paraId="604BCDBA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[6FAM]-TGAAAGACTCTGCCTCTTACCTCTGTGC-[BHQ1]</w:t>
            </w:r>
          </w:p>
        </w:tc>
        <w:tc>
          <w:tcPr>
            <w:tcW w:w="1276" w:type="dxa"/>
          </w:tcPr>
          <w:p w14:paraId="5720460A" w14:textId="77777777" w:rsidR="000B5912" w:rsidRPr="003E57B2" w:rsidRDefault="000B5912" w:rsidP="006744E9">
            <w:pPr>
              <w:pStyle w:val="Body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400</w:t>
            </w:r>
          </w:p>
        </w:tc>
        <w:tc>
          <w:tcPr>
            <w:tcW w:w="1219" w:type="dxa"/>
          </w:tcPr>
          <w:p w14:paraId="0C2BD5F0" w14:textId="77777777" w:rsidR="000B5912" w:rsidRPr="006B3C73" w:rsidRDefault="000B5912" w:rsidP="006744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3E57B2">
              <w:rPr>
                <w:rFonts w:ascii="Calibri" w:hAnsi="Calibri"/>
                <w:sz w:val="22"/>
                <w:szCs w:val="22"/>
              </w:rPr>
              <w:fldChar w:fldCharType="begin"/>
            </w:r>
            <w:r>
              <w:rPr>
                <w:rFonts w:ascii="Calibri" w:hAnsi="Calibri"/>
                <w:sz w:val="22"/>
                <w:szCs w:val="22"/>
              </w:rPr>
              <w:instrText xml:space="preserve"> ADDIN EN.CITE &lt;EndNote&gt;&lt;Cite&gt;&lt;Author&gt;Tilloy&lt;/Author&gt;&lt;Year&gt;1999&lt;/Year&gt;&lt;RecNum&gt;19&lt;/RecNum&gt;&lt;DisplayText&gt;[51]&lt;/DisplayText&gt;&lt;record&gt;&lt;rec-number&gt;19&lt;/rec-number&gt;&lt;foreign-keys&gt;&lt;key app="EN" db-id="2fee09rz4x20e3et0t1vddw55a5dfzde9e99" timestamp="1492663872"&gt;19&lt;/key&gt;&lt;key app="ENWeb" db-id=""&gt;0&lt;/key&gt;&lt;/foreign-keys&gt;&lt;ref-type name="Journal Article"&gt;17&lt;/ref-type&gt;&lt;contributors&gt;&lt;authors&gt;&lt;author&gt;Tilloy, F.&lt;/author&gt;&lt;author&gt;Treiner, E.&lt;/author&gt;&lt;author&gt;Park, S. H.&lt;/author&gt;&lt;author&gt;Garcia, C.&lt;/author&gt;&lt;author&gt;Lemonnier, F.&lt;/author&gt;&lt;author&gt;de la Salle, H.&lt;/author&gt;&lt;author&gt;Bendelac, A. &lt;/author&gt;&lt;author&gt;NBonneville, M.&lt;/author&gt;&lt;author&gt;Lantz, O.&lt;/author&gt;&lt;/authors&gt;&lt;/contributors&gt;&lt;titles&gt;&lt;title&gt;&lt;style face="normal" font="default" size="100%"&gt;An Invariant T Cell Receptor &lt;/style&gt;&lt;style face="normal" font="Symbol" charset="2" size="100%"&gt;a&lt;/style&gt;&lt;style face="normal" font="default" size="100%"&gt; Chain Defines a Novel TAP-independent Major Histocompatibility Complex Class Ib-restricted &lt;/style&gt;&lt;style face="normal" font="Symbol" charset="2" size="100%"&gt;a/b&lt;/style&gt;&lt;style face="normal" font="default" size="100%"&gt; T Cell Subpopulation in Mammals&lt;/style&gt;&lt;/title&gt;&lt;secondary-title&gt;J. Exp. Med.&lt;/secondary-title&gt;&lt;/titles&gt;&lt;periodical&gt;&lt;full-title&gt;J. Exp. Med.&lt;/full-title&gt;&lt;/periodical&gt;&lt;pages&gt;1907-1921&lt;/pages&gt;&lt;volume&gt;189&lt;/volume&gt;&lt;number&gt;12&lt;/number&gt;&lt;section&gt;1907&lt;/section&gt;&lt;dates&gt;&lt;year&gt;1999&lt;/year&gt;&lt;/dates&gt;&lt;urls&gt;&lt;/urls&gt;&lt;/record&gt;&lt;/Cite&gt;&lt;/EndNote&gt;</w:instrText>
            </w:r>
            <w:r w:rsidRPr="003E57B2">
              <w:rPr>
                <w:rFonts w:ascii="Calibri" w:hAnsi="Calibri"/>
                <w:sz w:val="22"/>
                <w:szCs w:val="22"/>
              </w:rPr>
              <w:fldChar w:fldCharType="separate"/>
            </w:r>
            <w:r>
              <w:rPr>
                <w:rFonts w:ascii="Calibri" w:hAnsi="Calibri"/>
                <w:noProof/>
                <w:sz w:val="22"/>
                <w:szCs w:val="22"/>
              </w:rPr>
              <w:t>[51]</w:t>
            </w:r>
            <w:r w:rsidRPr="003E57B2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0B5912" w:rsidRPr="003E57B2" w14:paraId="46ADB0DF" w14:textId="77777777" w:rsidTr="006744E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09D554C8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</w:pPr>
            <w:r w:rsidRPr="003E57B2">
              <w:rPr>
                <w:lang w:val="en-US"/>
              </w:rPr>
              <w:t>hVD2 (FWD)</w:t>
            </w:r>
          </w:p>
        </w:tc>
        <w:tc>
          <w:tcPr>
            <w:tcW w:w="4678" w:type="dxa"/>
          </w:tcPr>
          <w:p w14:paraId="58222019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CTTGCACCATCAGAGAGAGATG</w:t>
            </w:r>
          </w:p>
        </w:tc>
        <w:tc>
          <w:tcPr>
            <w:tcW w:w="1276" w:type="dxa"/>
          </w:tcPr>
          <w:p w14:paraId="303635B3" w14:textId="77777777" w:rsidR="000B5912" w:rsidRPr="003E57B2" w:rsidRDefault="000B5912" w:rsidP="006744E9">
            <w:pPr>
              <w:pStyle w:val="Body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400</w:t>
            </w:r>
          </w:p>
        </w:tc>
        <w:tc>
          <w:tcPr>
            <w:tcW w:w="1219" w:type="dxa"/>
          </w:tcPr>
          <w:p w14:paraId="2AB6ECF8" w14:textId="77777777" w:rsidR="000B5912" w:rsidRPr="006B3C73" w:rsidRDefault="000B5912" w:rsidP="006744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3E57B2">
              <w:rPr>
                <w:rFonts w:ascii="Calibri" w:hAnsi="Calibri"/>
                <w:sz w:val="22"/>
                <w:szCs w:val="22"/>
              </w:rPr>
              <w:t>This study</w:t>
            </w:r>
          </w:p>
        </w:tc>
      </w:tr>
      <w:tr w:rsidR="000B5912" w:rsidRPr="003E57B2" w14:paraId="3051A113" w14:textId="77777777" w:rsidTr="0067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10673F7E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</w:pPr>
            <w:r w:rsidRPr="003E57B2">
              <w:rPr>
                <w:lang w:val="en-US"/>
              </w:rPr>
              <w:t>hTRDJ1 (REV)</w:t>
            </w:r>
          </w:p>
        </w:tc>
        <w:tc>
          <w:tcPr>
            <w:tcW w:w="4678" w:type="dxa"/>
          </w:tcPr>
          <w:p w14:paraId="63FB8E80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CAGTCACACGGGTTCCTTT</w:t>
            </w:r>
          </w:p>
        </w:tc>
        <w:tc>
          <w:tcPr>
            <w:tcW w:w="1276" w:type="dxa"/>
          </w:tcPr>
          <w:p w14:paraId="4496BA83" w14:textId="77777777" w:rsidR="000B5912" w:rsidRPr="003E57B2" w:rsidRDefault="000B5912" w:rsidP="006744E9">
            <w:pPr>
              <w:pStyle w:val="Body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400</w:t>
            </w:r>
          </w:p>
        </w:tc>
        <w:tc>
          <w:tcPr>
            <w:tcW w:w="1219" w:type="dxa"/>
          </w:tcPr>
          <w:p w14:paraId="657E10A6" w14:textId="77777777" w:rsidR="000B5912" w:rsidRPr="006B3C73" w:rsidRDefault="000B5912" w:rsidP="00674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3E57B2">
              <w:rPr>
                <w:rFonts w:ascii="Calibri" w:hAnsi="Calibri"/>
                <w:sz w:val="22"/>
                <w:szCs w:val="22"/>
              </w:rPr>
              <w:t>This study</w:t>
            </w:r>
          </w:p>
        </w:tc>
      </w:tr>
      <w:tr w:rsidR="000B5912" w:rsidRPr="003E57B2" w14:paraId="4EADFEA1" w14:textId="77777777" w:rsidTr="006744E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469D178A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</w:pPr>
            <w:r w:rsidRPr="003E57B2">
              <w:rPr>
                <w:lang w:val="en-US"/>
              </w:rPr>
              <w:t>hTRDJ2 (REV)</w:t>
            </w:r>
          </w:p>
        </w:tc>
        <w:tc>
          <w:tcPr>
            <w:tcW w:w="4678" w:type="dxa"/>
          </w:tcPr>
          <w:p w14:paraId="139CE778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CTGGTTCCACGATGAGTTGT</w:t>
            </w:r>
          </w:p>
        </w:tc>
        <w:tc>
          <w:tcPr>
            <w:tcW w:w="1276" w:type="dxa"/>
          </w:tcPr>
          <w:p w14:paraId="0568B460" w14:textId="77777777" w:rsidR="000B5912" w:rsidRPr="003E57B2" w:rsidRDefault="000B5912" w:rsidP="006744E9">
            <w:pPr>
              <w:pStyle w:val="Body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400</w:t>
            </w:r>
          </w:p>
        </w:tc>
        <w:tc>
          <w:tcPr>
            <w:tcW w:w="1219" w:type="dxa"/>
          </w:tcPr>
          <w:p w14:paraId="1CDC68D2" w14:textId="77777777" w:rsidR="000B5912" w:rsidRPr="006B3C73" w:rsidRDefault="000B5912" w:rsidP="006744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3E57B2">
              <w:rPr>
                <w:rFonts w:ascii="Calibri" w:hAnsi="Calibri"/>
                <w:sz w:val="22"/>
                <w:szCs w:val="22"/>
              </w:rPr>
              <w:t>This study</w:t>
            </w:r>
          </w:p>
        </w:tc>
      </w:tr>
      <w:tr w:rsidR="000B5912" w:rsidRPr="003E57B2" w14:paraId="688E76E4" w14:textId="77777777" w:rsidTr="0067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040E4520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</w:pPr>
            <w:r w:rsidRPr="003E57B2">
              <w:rPr>
                <w:lang w:val="en-US"/>
              </w:rPr>
              <w:t>hTRDJ3 (REV)</w:t>
            </w:r>
          </w:p>
        </w:tc>
        <w:tc>
          <w:tcPr>
            <w:tcW w:w="4678" w:type="dxa"/>
          </w:tcPr>
          <w:p w14:paraId="327E9FE9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GGCTCCACGAAGAGTTTGAT</w:t>
            </w:r>
          </w:p>
        </w:tc>
        <w:tc>
          <w:tcPr>
            <w:tcW w:w="1276" w:type="dxa"/>
          </w:tcPr>
          <w:p w14:paraId="3EC98BD4" w14:textId="77777777" w:rsidR="000B5912" w:rsidRPr="003E57B2" w:rsidRDefault="000B5912" w:rsidP="006744E9">
            <w:pPr>
              <w:pStyle w:val="Body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400</w:t>
            </w:r>
          </w:p>
        </w:tc>
        <w:tc>
          <w:tcPr>
            <w:tcW w:w="1219" w:type="dxa"/>
          </w:tcPr>
          <w:p w14:paraId="55062A38" w14:textId="77777777" w:rsidR="000B5912" w:rsidRPr="006B3C73" w:rsidRDefault="000B5912" w:rsidP="00674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3E57B2">
              <w:rPr>
                <w:rFonts w:ascii="Calibri" w:hAnsi="Calibri"/>
                <w:sz w:val="22"/>
                <w:szCs w:val="22"/>
              </w:rPr>
              <w:t>This study</w:t>
            </w:r>
          </w:p>
        </w:tc>
      </w:tr>
      <w:tr w:rsidR="000B5912" w:rsidRPr="003E57B2" w14:paraId="4CD4BC31" w14:textId="77777777" w:rsidTr="006744E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3C73ECC8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</w:pPr>
            <w:r w:rsidRPr="003E57B2">
              <w:rPr>
                <w:lang w:val="en-US"/>
              </w:rPr>
              <w:t>hTRDJ4 (REV)</w:t>
            </w:r>
          </w:p>
        </w:tc>
        <w:tc>
          <w:tcPr>
            <w:tcW w:w="4678" w:type="dxa"/>
          </w:tcPr>
          <w:p w14:paraId="464F9A55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GTACCTCCAGATAGGTTCCTTTG</w:t>
            </w:r>
          </w:p>
        </w:tc>
        <w:tc>
          <w:tcPr>
            <w:tcW w:w="1276" w:type="dxa"/>
          </w:tcPr>
          <w:p w14:paraId="76E09B5F" w14:textId="77777777" w:rsidR="000B5912" w:rsidRPr="003E57B2" w:rsidRDefault="000B5912" w:rsidP="006744E9">
            <w:pPr>
              <w:pStyle w:val="Body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400</w:t>
            </w:r>
          </w:p>
        </w:tc>
        <w:tc>
          <w:tcPr>
            <w:tcW w:w="1219" w:type="dxa"/>
          </w:tcPr>
          <w:p w14:paraId="21B58C51" w14:textId="77777777" w:rsidR="000B5912" w:rsidRPr="006B3C73" w:rsidRDefault="000B5912" w:rsidP="006744E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3E57B2">
              <w:rPr>
                <w:rFonts w:ascii="Calibri" w:hAnsi="Calibri"/>
                <w:sz w:val="22"/>
                <w:szCs w:val="22"/>
              </w:rPr>
              <w:t>This study</w:t>
            </w:r>
          </w:p>
        </w:tc>
      </w:tr>
      <w:tr w:rsidR="000B5912" w:rsidRPr="003E57B2" w14:paraId="0331A143" w14:textId="77777777" w:rsidTr="0067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1844898E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</w:pPr>
            <w:r w:rsidRPr="003E57B2">
              <w:rPr>
                <w:lang w:val="en-US"/>
              </w:rPr>
              <w:t>phVD2 (Probe)</w:t>
            </w:r>
          </w:p>
        </w:tc>
        <w:tc>
          <w:tcPr>
            <w:tcW w:w="4678" w:type="dxa"/>
          </w:tcPr>
          <w:p w14:paraId="185DD9B1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[56-FAM]-AGGGTCTTA-[ZEN]-CTACTGTGCCTGTGACA-[3IABkFQ]</w:t>
            </w:r>
          </w:p>
        </w:tc>
        <w:tc>
          <w:tcPr>
            <w:tcW w:w="1276" w:type="dxa"/>
          </w:tcPr>
          <w:p w14:paraId="63750B41" w14:textId="77777777" w:rsidR="000B5912" w:rsidRPr="003E57B2" w:rsidRDefault="000B5912" w:rsidP="006744E9">
            <w:pPr>
              <w:pStyle w:val="Body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400</w:t>
            </w:r>
          </w:p>
        </w:tc>
        <w:tc>
          <w:tcPr>
            <w:tcW w:w="1219" w:type="dxa"/>
          </w:tcPr>
          <w:p w14:paraId="1C3DA00C" w14:textId="77777777" w:rsidR="000B5912" w:rsidRPr="006B3C73" w:rsidRDefault="000B5912" w:rsidP="006744E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3E57B2">
              <w:rPr>
                <w:rFonts w:ascii="Calibri" w:hAnsi="Calibri"/>
                <w:sz w:val="22"/>
                <w:szCs w:val="22"/>
              </w:rPr>
              <w:t>This study</w:t>
            </w:r>
          </w:p>
        </w:tc>
      </w:tr>
      <w:tr w:rsidR="000B5912" w:rsidRPr="003E57B2" w14:paraId="5B2A09C7" w14:textId="77777777" w:rsidTr="006744E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220443F6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</w:pPr>
            <w:r w:rsidRPr="003E57B2">
              <w:rPr>
                <w:lang w:val="en-US"/>
              </w:rPr>
              <w:t>PAN23S-F (FWD)</w:t>
            </w:r>
          </w:p>
        </w:tc>
        <w:tc>
          <w:tcPr>
            <w:tcW w:w="4678" w:type="dxa"/>
          </w:tcPr>
          <w:p w14:paraId="18AFE5D3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TCGCTCAACGGATAAAAG</w:t>
            </w:r>
          </w:p>
        </w:tc>
        <w:tc>
          <w:tcPr>
            <w:tcW w:w="1276" w:type="dxa"/>
          </w:tcPr>
          <w:p w14:paraId="2F1095A3" w14:textId="77777777" w:rsidR="000B5912" w:rsidRPr="003E57B2" w:rsidRDefault="000B5912" w:rsidP="006744E9">
            <w:pPr>
              <w:pStyle w:val="Body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200</w:t>
            </w:r>
          </w:p>
        </w:tc>
        <w:tc>
          <w:tcPr>
            <w:tcW w:w="1219" w:type="dxa"/>
          </w:tcPr>
          <w:p w14:paraId="2A495AB8" w14:textId="77777777" w:rsidR="000B5912" w:rsidRPr="003E57B2" w:rsidRDefault="000B5912" w:rsidP="006744E9">
            <w:pPr>
              <w:pStyle w:val="Body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B2">
              <w:fldChar w:fldCharType="begin">
                <w:fldData xml:space="preserve">PEVuZE5vdGU+PENpdGU+PEF1dGhvcj5HYWliYW5pPC9BdXRob3I+PFllYXI+MjAxMzwvWWVhcj48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WliYW5pPC9BdXRob3I+PFllYXI+MjAxMzwvWWVhcj48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3E57B2">
              <w:fldChar w:fldCharType="separate"/>
            </w:r>
            <w:r>
              <w:rPr>
                <w:noProof/>
              </w:rPr>
              <w:t>[52]</w:t>
            </w:r>
            <w:r w:rsidRPr="003E57B2">
              <w:fldChar w:fldCharType="end"/>
            </w:r>
          </w:p>
        </w:tc>
      </w:tr>
      <w:tr w:rsidR="000B5912" w:rsidRPr="003E57B2" w14:paraId="70EECA0C" w14:textId="77777777" w:rsidTr="00674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76C5F553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</w:pPr>
            <w:r w:rsidRPr="003E57B2">
              <w:rPr>
                <w:lang w:val="en-US"/>
              </w:rPr>
              <w:t>PAN23S-R (REV)</w:t>
            </w:r>
          </w:p>
        </w:tc>
        <w:tc>
          <w:tcPr>
            <w:tcW w:w="4678" w:type="dxa"/>
          </w:tcPr>
          <w:p w14:paraId="23616FC9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3E57B2">
              <w:rPr>
                <w:lang w:val="en-US"/>
              </w:rPr>
              <w:t>GATGAnCCGACATCGAGGTGC</w:t>
            </w:r>
            <w:proofErr w:type="spellEnd"/>
          </w:p>
        </w:tc>
        <w:tc>
          <w:tcPr>
            <w:tcW w:w="1276" w:type="dxa"/>
          </w:tcPr>
          <w:p w14:paraId="6C0A2498" w14:textId="77777777" w:rsidR="000B5912" w:rsidRPr="003E57B2" w:rsidRDefault="000B5912" w:rsidP="006744E9">
            <w:pPr>
              <w:pStyle w:val="Body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200</w:t>
            </w:r>
          </w:p>
        </w:tc>
        <w:tc>
          <w:tcPr>
            <w:tcW w:w="1219" w:type="dxa"/>
          </w:tcPr>
          <w:p w14:paraId="5C2ACC5C" w14:textId="77777777" w:rsidR="000B5912" w:rsidRPr="003E57B2" w:rsidRDefault="000B5912" w:rsidP="006744E9">
            <w:pPr>
              <w:pStyle w:val="Body"/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7B2">
              <w:fldChar w:fldCharType="begin">
                <w:fldData xml:space="preserve">PEVuZE5vdGU+PENpdGU+PEF1dGhvcj5HYWliYW5pPC9BdXRob3I+PFllYXI+MjAxMzwvWWVhcj48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YWliYW5pPC9BdXRob3I+PFllYXI+MjAxMzwvWWVhcj48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3E57B2">
              <w:fldChar w:fldCharType="separate"/>
            </w:r>
            <w:r>
              <w:rPr>
                <w:noProof/>
              </w:rPr>
              <w:t>[52]</w:t>
            </w:r>
            <w:r w:rsidRPr="003E57B2">
              <w:fldChar w:fldCharType="end"/>
            </w:r>
          </w:p>
        </w:tc>
      </w:tr>
      <w:tr w:rsidR="000B5912" w:rsidRPr="003E57B2" w14:paraId="26525AA1" w14:textId="77777777" w:rsidTr="006744E9">
        <w:trPr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</w:tcPr>
          <w:p w14:paraId="13CA2C64" w14:textId="77777777" w:rsidR="000B5912" w:rsidRDefault="000B5912" w:rsidP="006744E9">
            <w:pPr>
              <w:pStyle w:val="Body"/>
              <w:spacing w:after="0" w:line="480" w:lineRule="auto"/>
              <w:jc w:val="both"/>
              <w:rPr>
                <w:ins w:id="0" w:author="Rachel Hannaway" w:date="2018-08-23T15:01:00Z"/>
                <w:lang w:val="en-US"/>
              </w:rPr>
            </w:pPr>
            <w:r w:rsidRPr="006B3C73">
              <w:rPr>
                <w:rFonts w:cs="Times New Roman"/>
                <w:lang w:val="en-US"/>
              </w:rPr>
              <w:t>β</w:t>
            </w:r>
            <w:r w:rsidRPr="003E57B2">
              <w:rPr>
                <w:lang w:val="en-US"/>
              </w:rPr>
              <w:t xml:space="preserve">2M </w:t>
            </w:r>
          </w:p>
          <w:p w14:paraId="4E15BFE2" w14:textId="77777777" w:rsidR="000B5912" w:rsidRDefault="000B5912" w:rsidP="006744E9">
            <w:pPr>
              <w:pStyle w:val="Body"/>
              <w:spacing w:after="0" w:line="480" w:lineRule="auto"/>
              <w:jc w:val="both"/>
              <w:rPr>
                <w:b w:val="0"/>
                <w:bCs w:val="0"/>
                <w:lang w:val="en-US"/>
              </w:rPr>
            </w:pPr>
            <w:r w:rsidRPr="003E57B2">
              <w:rPr>
                <w:lang w:val="en-US"/>
              </w:rPr>
              <w:t xml:space="preserve"> </w:t>
            </w:r>
          </w:p>
        </w:tc>
        <w:tc>
          <w:tcPr>
            <w:tcW w:w="922" w:type="dxa"/>
          </w:tcPr>
          <w:p w14:paraId="336F2CD9" w14:textId="77777777" w:rsidR="000B5912" w:rsidRPr="007711B8" w:rsidRDefault="000B5912" w:rsidP="006744E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711B8">
              <w:rPr>
                <w:b/>
                <w:lang w:val="en-US"/>
              </w:rPr>
              <w:t>FWD</w:t>
            </w:r>
          </w:p>
          <w:p w14:paraId="4B186250" w14:textId="77777777" w:rsidR="000B5912" w:rsidRPr="007711B8" w:rsidRDefault="000B5912" w:rsidP="006744E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711B8">
              <w:rPr>
                <w:b/>
                <w:lang w:val="en-US"/>
              </w:rPr>
              <w:t xml:space="preserve">REV </w:t>
            </w:r>
          </w:p>
          <w:p w14:paraId="01807CF8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11B8">
              <w:rPr>
                <w:b/>
                <w:lang w:val="en-US"/>
              </w:rPr>
              <w:t>Probe</w:t>
            </w:r>
          </w:p>
        </w:tc>
        <w:tc>
          <w:tcPr>
            <w:tcW w:w="4678" w:type="dxa"/>
          </w:tcPr>
          <w:p w14:paraId="3946EAC5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GTGCTGTCTCCATGTTTGATG</w:t>
            </w:r>
          </w:p>
          <w:p w14:paraId="70A955A4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TCTGCTCCCCACCTCTAAG</w:t>
            </w:r>
          </w:p>
          <w:p w14:paraId="2B476439" w14:textId="77777777" w:rsidR="000B5912" w:rsidRPr="003E57B2" w:rsidRDefault="000B5912" w:rsidP="006744E9">
            <w:pPr>
              <w:pStyle w:val="Body"/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[6-FAM]-AGGTTGCTC-[ZEN]-</w:t>
            </w:r>
            <w:r w:rsidRPr="003E57B2">
              <w:rPr>
                <w:lang w:val="en-US"/>
              </w:rPr>
              <w:t>CACAGGTAGCTCTAGG-[</w:t>
            </w:r>
            <w:proofErr w:type="spellStart"/>
            <w:r w:rsidRPr="003E57B2">
              <w:rPr>
                <w:lang w:val="en-US"/>
              </w:rPr>
              <w:t>IABkFQ</w:t>
            </w:r>
            <w:proofErr w:type="spellEnd"/>
            <w:r w:rsidRPr="003E57B2">
              <w:rPr>
                <w:lang w:val="en-US"/>
              </w:rPr>
              <w:t>]</w:t>
            </w:r>
          </w:p>
        </w:tc>
        <w:tc>
          <w:tcPr>
            <w:tcW w:w="1276" w:type="dxa"/>
          </w:tcPr>
          <w:p w14:paraId="6CDCAB0E" w14:textId="77777777" w:rsidR="000B5912" w:rsidRPr="003E57B2" w:rsidRDefault="000B5912" w:rsidP="006744E9">
            <w:pPr>
              <w:pStyle w:val="Body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B2">
              <w:rPr>
                <w:lang w:val="en-US"/>
              </w:rPr>
              <w:t>1X</w:t>
            </w:r>
          </w:p>
        </w:tc>
        <w:tc>
          <w:tcPr>
            <w:tcW w:w="1219" w:type="dxa"/>
          </w:tcPr>
          <w:p w14:paraId="689B3BCF" w14:textId="77777777" w:rsidR="000B5912" w:rsidRPr="003E57B2" w:rsidRDefault="000B5912" w:rsidP="006744E9">
            <w:pPr>
              <w:pStyle w:val="Body"/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57B2">
              <w:fldChar w:fldCharType="begin">
                <w:fldData xml:space="preserve">PEVuZE5vdGU+PENpdGU+PEF1dGhvcj5Vc3NoZXI8L0F1dGhvcj48WWVhcj4yMDE1PC9ZZWFyPjxS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Vc3NoZXI8L0F1dGhvcj48WWVhcj4yMDE1PC9ZZWFyPjxS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3E57B2">
              <w:fldChar w:fldCharType="separate"/>
            </w:r>
            <w:r>
              <w:rPr>
                <w:noProof/>
              </w:rPr>
              <w:t>[19]</w:t>
            </w:r>
            <w:r w:rsidRPr="003E57B2">
              <w:fldChar w:fldCharType="end"/>
            </w:r>
          </w:p>
        </w:tc>
      </w:tr>
    </w:tbl>
    <w:p w14:paraId="406B9194" w14:textId="77777777" w:rsidR="000B5912" w:rsidRDefault="000B5912" w:rsidP="000B5912">
      <w:pPr>
        <w:pStyle w:val="Body"/>
        <w:spacing w:line="480" w:lineRule="auto"/>
        <w:ind w:firstLine="720"/>
        <w:jc w:val="both"/>
      </w:pPr>
    </w:p>
    <w:p w14:paraId="79BCB25B" w14:textId="77777777" w:rsidR="000B5912" w:rsidRDefault="000B5912" w:rsidP="000B5912">
      <w:pPr>
        <w:spacing w:line="480" w:lineRule="auto"/>
        <w:rPr>
          <w:rFonts w:ascii="Calibri" w:eastAsia="Calibri" w:hAnsi="Calibri" w:cs="Calibri"/>
          <w:b/>
          <w:color w:val="000000"/>
          <w:sz w:val="22"/>
          <w:szCs w:val="22"/>
          <w:u w:color="000000"/>
          <w:lang w:val="en-NZ" w:eastAsia="en-NZ"/>
        </w:rPr>
      </w:pPr>
      <w:r>
        <w:rPr>
          <w:b/>
        </w:rPr>
        <w:br w:type="page"/>
      </w:r>
    </w:p>
    <w:p w14:paraId="571333DC" w14:textId="77777777" w:rsidR="00A57B4E" w:rsidRDefault="000B5912">
      <w:bookmarkStart w:id="1" w:name="_GoBack"/>
      <w:bookmarkEnd w:id="1"/>
    </w:p>
    <w:sectPr w:rsidR="00A57B4E" w:rsidSect="00A316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achel Hannaway">
    <w15:presenceInfo w15:providerId="AD" w15:userId="S-1-5-21-1931093339-465527641-56781596-496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912"/>
    <w:rsid w:val="00045099"/>
    <w:rsid w:val="000451BC"/>
    <w:rsid w:val="000B5912"/>
    <w:rsid w:val="00205403"/>
    <w:rsid w:val="00217F42"/>
    <w:rsid w:val="002A2E94"/>
    <w:rsid w:val="002D3492"/>
    <w:rsid w:val="00332E48"/>
    <w:rsid w:val="004A2E0C"/>
    <w:rsid w:val="004C352D"/>
    <w:rsid w:val="00552532"/>
    <w:rsid w:val="005B2D2F"/>
    <w:rsid w:val="00676D1F"/>
    <w:rsid w:val="00683FB9"/>
    <w:rsid w:val="006C79B0"/>
    <w:rsid w:val="006E237A"/>
    <w:rsid w:val="00744B88"/>
    <w:rsid w:val="007E3FBF"/>
    <w:rsid w:val="007F70AF"/>
    <w:rsid w:val="009B354F"/>
    <w:rsid w:val="009F2F1D"/>
    <w:rsid w:val="009F4C0A"/>
    <w:rsid w:val="00A3160A"/>
    <w:rsid w:val="00AE66C9"/>
    <w:rsid w:val="00C610A6"/>
    <w:rsid w:val="00D20D0E"/>
    <w:rsid w:val="00D344DB"/>
    <w:rsid w:val="00E30FE0"/>
    <w:rsid w:val="00ED3A7F"/>
    <w:rsid w:val="00F62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2F52B"/>
  <w14:defaultImageDpi w14:val="32767"/>
  <w15:chartTrackingRefBased/>
  <w15:docId w15:val="{8A0793FD-FDEA-434A-9CD5-802E2924C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B591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B591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NZ" w:eastAsia="en-NZ"/>
    </w:rPr>
  </w:style>
  <w:style w:type="table" w:styleId="PlainTable2">
    <w:name w:val="Plain Table 2"/>
    <w:basedOn w:val="TableNormal"/>
    <w:uiPriority w:val="42"/>
    <w:rsid w:val="000B591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n-NZ" w:eastAsia="en-N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9</Words>
  <Characters>4499</Characters>
  <Application>Microsoft Office Word</Application>
  <DocSecurity>0</DocSecurity>
  <Lines>37</Lines>
  <Paragraphs>10</Paragraphs>
  <ScaleCrop>false</ScaleCrop>
  <Company/>
  <LinksUpToDate>false</LinksUpToDate>
  <CharactersWithSpaces>5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Ussher</dc:creator>
  <cp:keywords/>
  <dc:description/>
  <cp:lastModifiedBy>James Ussher</cp:lastModifiedBy>
  <cp:revision>1</cp:revision>
  <dcterms:created xsi:type="dcterms:W3CDTF">2018-08-24T04:02:00Z</dcterms:created>
  <dcterms:modified xsi:type="dcterms:W3CDTF">2018-08-24T04:02:00Z</dcterms:modified>
</cp:coreProperties>
</file>